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11601" w14:textId="470DA3EB" w:rsidR="00952695" w:rsidRPr="00E94CA9" w:rsidRDefault="002F15B6" w:rsidP="002F15B6">
      <w:pPr>
        <w:rPr>
          <w:rFonts w:ascii="Arial" w:hAnsi="Arial" w:cs="Arial"/>
          <w:i/>
          <w:iCs/>
          <w:sz w:val="28"/>
          <w:szCs w:val="28"/>
          <w:lang w:val="en-US"/>
        </w:rPr>
      </w:pPr>
      <w:r>
        <w:rPr>
          <w:rFonts w:ascii="Arial" w:hAnsi="Arial" w:cs="Arial"/>
          <w:i/>
          <w:iCs/>
          <w:sz w:val="28"/>
          <w:szCs w:val="28"/>
          <w:lang w:val="en-US"/>
        </w:rPr>
        <w:t xml:space="preserve">Multimedia Appendix 1. </w:t>
      </w:r>
      <w:r w:rsidR="00542AE5" w:rsidRPr="00E94CA9">
        <w:rPr>
          <w:rFonts w:ascii="Arial" w:hAnsi="Arial" w:cs="Arial"/>
          <w:i/>
          <w:iCs/>
          <w:sz w:val="28"/>
          <w:szCs w:val="28"/>
          <w:lang w:val="en-US"/>
        </w:rPr>
        <w:t>Supplementary Material</w:t>
      </w:r>
    </w:p>
    <w:p w14:paraId="28AD5645" w14:textId="1CD34BFE" w:rsidR="00952695" w:rsidRPr="00E94CA9" w:rsidRDefault="00952695" w:rsidP="00846238">
      <w:pPr>
        <w:ind w:right="-761"/>
        <w:rPr>
          <w:rFonts w:ascii="Arial" w:hAnsi="Arial" w:cs="Arial"/>
          <w:i/>
          <w:iCs/>
          <w:lang w:val="en-US"/>
        </w:rPr>
      </w:pPr>
    </w:p>
    <w:p w14:paraId="71170837" w14:textId="77777777" w:rsidR="00952695" w:rsidRPr="00E94CA9" w:rsidRDefault="00952695" w:rsidP="00542AE5">
      <w:pPr>
        <w:rPr>
          <w:rFonts w:ascii="Arial" w:hAnsi="Arial" w:cs="Arial"/>
          <w:i/>
          <w:iCs/>
          <w:lang w:val="en-US"/>
        </w:rPr>
      </w:pPr>
    </w:p>
    <w:p w14:paraId="54EB72F2" w14:textId="70091D13" w:rsidR="00542AE5" w:rsidRPr="00E94CA9" w:rsidRDefault="00542AE5" w:rsidP="00542AE5">
      <w:pPr>
        <w:rPr>
          <w:rFonts w:ascii="Arial" w:hAnsi="Arial" w:cs="Arial"/>
          <w:i/>
          <w:iCs/>
          <w:lang w:val="en-US"/>
        </w:rPr>
      </w:pPr>
      <w:r w:rsidRPr="00E94CA9">
        <w:rPr>
          <w:rFonts w:ascii="Arial" w:hAnsi="Arial" w:cs="Arial"/>
          <w:i/>
          <w:iCs/>
          <w:lang w:val="en-US"/>
        </w:rPr>
        <w:t>Exemplar Search Items for Database</w:t>
      </w:r>
    </w:p>
    <w:p w14:paraId="72D70F12" w14:textId="3F6A18EE" w:rsidR="00542AE5" w:rsidRPr="00E94CA9" w:rsidRDefault="00542AE5" w:rsidP="00542AE5">
      <w:pPr>
        <w:rPr>
          <w:rFonts w:ascii="Arial" w:hAnsi="Arial" w:cs="Arial"/>
          <w:b/>
          <w:bCs/>
          <w:lang w:val="en-US"/>
        </w:rPr>
      </w:pPr>
    </w:p>
    <w:tbl>
      <w:tblPr>
        <w:tblW w:w="9464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6899"/>
        <w:gridCol w:w="2126"/>
      </w:tblGrid>
      <w:tr w:rsidR="00542AE5" w:rsidRPr="00E94CA9" w14:paraId="50561368" w14:textId="77777777" w:rsidTr="00846238">
        <w:tc>
          <w:tcPr>
            <w:tcW w:w="9464" w:type="dxa"/>
            <w:gridSpan w:val="3"/>
            <w:shd w:val="clear" w:color="auto" w:fill="auto"/>
          </w:tcPr>
          <w:p w14:paraId="270044A4" w14:textId="77777777" w:rsidR="00542AE5" w:rsidRPr="00E94CA9" w:rsidRDefault="00542AE5" w:rsidP="000D63B9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E94CA9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edline</w:t>
            </w:r>
          </w:p>
        </w:tc>
      </w:tr>
      <w:tr w:rsidR="00542AE5" w:rsidRPr="00E94CA9" w14:paraId="717A5220" w14:textId="77777777" w:rsidTr="00846238">
        <w:tc>
          <w:tcPr>
            <w:tcW w:w="439" w:type="dxa"/>
            <w:shd w:val="clear" w:color="auto" w:fill="auto"/>
          </w:tcPr>
          <w:p w14:paraId="11334FBB" w14:textId="77777777" w:rsidR="00542AE5" w:rsidRPr="00E94CA9" w:rsidRDefault="00542AE5" w:rsidP="000D63B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99" w:type="dxa"/>
            <w:shd w:val="clear" w:color="auto" w:fill="auto"/>
          </w:tcPr>
          <w:p w14:paraId="78866F54" w14:textId="7EFBFE81" w:rsidR="00542AE5" w:rsidRPr="00E94CA9" w:rsidRDefault="00542AE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(antenatal screening[MeSH Terms]) OR (cancer screening[MeSH Terms])) OR (cancer screening test[MeSH Terms])) OR (mass screening[MeSH Terms]) OR (screen[MeSH Terms])</w:t>
            </w:r>
          </w:p>
        </w:tc>
        <w:tc>
          <w:tcPr>
            <w:tcW w:w="2126" w:type="dxa"/>
            <w:shd w:val="clear" w:color="auto" w:fill="auto"/>
          </w:tcPr>
          <w:p w14:paraId="5869E4C6" w14:textId="7AC42B4E" w:rsidR="00542AE5" w:rsidRPr="00E94CA9" w:rsidRDefault="00542AE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230,441</w:t>
            </w:r>
          </w:p>
        </w:tc>
      </w:tr>
      <w:tr w:rsidR="00542AE5" w:rsidRPr="00E94CA9" w14:paraId="6E62EBC3" w14:textId="77777777" w:rsidTr="00846238">
        <w:tc>
          <w:tcPr>
            <w:tcW w:w="439" w:type="dxa"/>
            <w:shd w:val="clear" w:color="auto" w:fill="auto"/>
          </w:tcPr>
          <w:p w14:paraId="7CAD796D" w14:textId="77777777" w:rsidR="00542AE5" w:rsidRPr="00E94CA9" w:rsidRDefault="00542AE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99" w:type="dxa"/>
            <w:shd w:val="clear" w:color="auto" w:fill="auto"/>
          </w:tcPr>
          <w:p w14:paraId="261848B4" w14:textId="74E3F68D" w:rsidR="00542AE5" w:rsidRPr="00E94CA9" w:rsidRDefault="00A0077B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Population screening programme OR population screen*</w:t>
            </w:r>
          </w:p>
        </w:tc>
        <w:tc>
          <w:tcPr>
            <w:tcW w:w="2126" w:type="dxa"/>
            <w:shd w:val="clear" w:color="auto" w:fill="auto"/>
          </w:tcPr>
          <w:p w14:paraId="0CA9EFD8" w14:textId="48B2C26C" w:rsidR="00542AE5" w:rsidRPr="00E94CA9" w:rsidRDefault="00A0077B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487,186</w:t>
            </w:r>
          </w:p>
        </w:tc>
      </w:tr>
      <w:tr w:rsidR="00A0077B" w:rsidRPr="00E94CA9" w14:paraId="620A06D1" w14:textId="77777777" w:rsidTr="00846238">
        <w:tc>
          <w:tcPr>
            <w:tcW w:w="439" w:type="dxa"/>
            <w:shd w:val="clear" w:color="auto" w:fill="auto"/>
          </w:tcPr>
          <w:p w14:paraId="50EF2E6F" w14:textId="35B46CCC" w:rsidR="00A0077B" w:rsidRPr="00E94CA9" w:rsidRDefault="00A0077B" w:rsidP="000D63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99" w:type="dxa"/>
            <w:shd w:val="clear" w:color="auto" w:fill="auto"/>
          </w:tcPr>
          <w:p w14:paraId="02D52C06" w14:textId="64C9B39E" w:rsidR="00A0077B" w:rsidRPr="00E94CA9" w:rsidRDefault="00A0077B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1 or 2</w:t>
            </w:r>
          </w:p>
        </w:tc>
        <w:tc>
          <w:tcPr>
            <w:tcW w:w="2126" w:type="dxa"/>
            <w:shd w:val="clear" w:color="auto" w:fill="auto"/>
          </w:tcPr>
          <w:p w14:paraId="47069189" w14:textId="2256D24B" w:rsidR="00A0077B" w:rsidRPr="00E94CA9" w:rsidRDefault="00A0077B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280,513</w:t>
            </w:r>
          </w:p>
        </w:tc>
      </w:tr>
      <w:tr w:rsidR="00542AE5" w:rsidRPr="00E94CA9" w14:paraId="19E18EBD" w14:textId="77777777" w:rsidTr="00846238">
        <w:tc>
          <w:tcPr>
            <w:tcW w:w="439" w:type="dxa"/>
            <w:shd w:val="clear" w:color="auto" w:fill="auto"/>
          </w:tcPr>
          <w:p w14:paraId="63FB7DD1" w14:textId="77777777" w:rsidR="00542AE5" w:rsidRPr="00E94CA9" w:rsidRDefault="00542AE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99" w:type="dxa"/>
            <w:shd w:val="clear" w:color="auto" w:fill="auto"/>
          </w:tcPr>
          <w:p w14:paraId="42169D02" w14:textId="4E337BC0" w:rsidR="00542AE5" w:rsidRPr="00E94CA9" w:rsidRDefault="00A0077B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(papanicolaou test[MeSH Terms]) OR (papanicolaou smear[MeSH Terms]) OR (cervical smear[MeSH Terms]) OR (vaginal smear[MeSH Terms]) OR (pap* smear) OR (smear test*)) OR (cervical cancer screen*) OR</w:t>
            </w:r>
            <w:r w:rsidR="00936D60" w:rsidRPr="00E94CA9">
              <w:rPr>
                <w:rFonts w:ascii="Arial" w:hAnsi="Arial" w:cs="Arial"/>
                <w:sz w:val="20"/>
                <w:szCs w:val="20"/>
              </w:rPr>
              <w:t xml:space="preserve"> (cervical screen*)</w:t>
            </w:r>
            <w:r w:rsidRPr="00E94CA9">
              <w:rPr>
                <w:rFonts w:ascii="Arial" w:hAnsi="Arial" w:cs="Arial"/>
                <w:sz w:val="20"/>
                <w:szCs w:val="20"/>
              </w:rPr>
              <w:t xml:space="preserve"> (pap* test)) OR (smear test*)</w:t>
            </w:r>
          </w:p>
        </w:tc>
        <w:tc>
          <w:tcPr>
            <w:tcW w:w="2126" w:type="dxa"/>
            <w:shd w:val="clear" w:color="auto" w:fill="auto"/>
          </w:tcPr>
          <w:p w14:paraId="789226A5" w14:textId="2AA3DEDA" w:rsidR="00542AE5" w:rsidRPr="00E94CA9" w:rsidRDefault="00A0077B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77,482</w:t>
            </w:r>
          </w:p>
        </w:tc>
      </w:tr>
      <w:tr w:rsidR="00542AE5" w:rsidRPr="00E94CA9" w14:paraId="58F77052" w14:textId="77777777" w:rsidTr="00846238">
        <w:tc>
          <w:tcPr>
            <w:tcW w:w="439" w:type="dxa"/>
            <w:shd w:val="clear" w:color="auto" w:fill="auto"/>
          </w:tcPr>
          <w:p w14:paraId="7D2DB9CE" w14:textId="77777777" w:rsidR="00542AE5" w:rsidRPr="00E94CA9" w:rsidRDefault="00542AE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99" w:type="dxa"/>
            <w:shd w:val="clear" w:color="auto" w:fill="auto"/>
          </w:tcPr>
          <w:p w14:paraId="5E3E092C" w14:textId="16AF82D4" w:rsidR="00542AE5" w:rsidRPr="00E94CA9" w:rsidRDefault="00A0077B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(mammographies[MeSH Terms]) OR (mammography[MeSH Terms]) OR (breast cancer screening) OR (x ray screening)) OR (mamm*) OR (breast screen*)</w:t>
            </w:r>
          </w:p>
        </w:tc>
        <w:tc>
          <w:tcPr>
            <w:tcW w:w="2126" w:type="dxa"/>
            <w:shd w:val="clear" w:color="auto" w:fill="auto"/>
          </w:tcPr>
          <w:p w14:paraId="0CF2C836" w14:textId="69705262" w:rsidR="00542AE5" w:rsidRPr="00E94CA9" w:rsidRDefault="00A0077B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1,583,976</w:t>
            </w:r>
          </w:p>
        </w:tc>
      </w:tr>
      <w:tr w:rsidR="00542AE5" w:rsidRPr="00E94CA9" w14:paraId="0B68CCA4" w14:textId="77777777" w:rsidTr="00846238">
        <w:tc>
          <w:tcPr>
            <w:tcW w:w="439" w:type="dxa"/>
            <w:shd w:val="clear" w:color="auto" w:fill="auto"/>
          </w:tcPr>
          <w:p w14:paraId="279CD62D" w14:textId="77777777" w:rsidR="00542AE5" w:rsidRPr="00E94CA9" w:rsidRDefault="00542AE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99" w:type="dxa"/>
            <w:shd w:val="clear" w:color="auto" w:fill="auto"/>
          </w:tcPr>
          <w:p w14:paraId="46D154C3" w14:textId="2A6DE016" w:rsidR="00542AE5" w:rsidRPr="00E94CA9" w:rsidRDefault="00936D60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(procedures, sigmoidoscopic surgical[MeSH Terms]) OR (bowel cancer screen*)) OR (bowel screen*) OR (colorectal cancer screen*) OR (colorectal screen*) OR (f?ecal occult blood test) OR (f?ecal immunochemical test) OR OR (f?ecal immuno-chemical test) OR OR (sigmoidoscop*) OR (colonoscop*) OR (flexisigmoidoscopy)) OR (bowel scope)) OR (colo-rectal cancer screen*)) OR (colo-recal screen*)</w:t>
            </w:r>
          </w:p>
        </w:tc>
        <w:tc>
          <w:tcPr>
            <w:tcW w:w="2126" w:type="dxa"/>
            <w:shd w:val="clear" w:color="auto" w:fill="auto"/>
          </w:tcPr>
          <w:p w14:paraId="67ADA390" w14:textId="492B1BFC" w:rsidR="00542AE5" w:rsidRPr="00E94CA9" w:rsidRDefault="00936D60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234,669</w:t>
            </w:r>
          </w:p>
        </w:tc>
      </w:tr>
      <w:tr w:rsidR="00542AE5" w:rsidRPr="00E94CA9" w14:paraId="10B13000" w14:textId="77777777" w:rsidTr="00846238">
        <w:tc>
          <w:tcPr>
            <w:tcW w:w="439" w:type="dxa"/>
            <w:shd w:val="clear" w:color="auto" w:fill="auto"/>
          </w:tcPr>
          <w:p w14:paraId="4E7F76AF" w14:textId="77777777" w:rsidR="00542AE5" w:rsidRPr="00E94CA9" w:rsidRDefault="00542AE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99" w:type="dxa"/>
            <w:shd w:val="clear" w:color="auto" w:fill="auto"/>
          </w:tcPr>
          <w:p w14:paraId="0AF8FFE1" w14:textId="043A03FB" w:rsidR="00542AE5" w:rsidRPr="00E94CA9" w:rsidRDefault="00936D60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 xml:space="preserve">(neonatal screening[MeSH Terms]) OR (prenatal screening[MeSH Terms])) OR ((neonat* or newborn or pregnan* or prenatal or antenatal or pr nata on ante natal or fetal or fetal or fetus or foetus) OR (newborn and infant physical exam* OR NIE OR (newborn blood spot) OR neonatal blood spot) OR (f?etal abnormality test*)) OR (f?etal abnormality screening) OR (ultrasound screen*)) OR (ultrasound assess*)) OR (structural survey)) OR (chorionic vill* sampl*)) OR (amnio*) OR (nuchal translucency) OR </w:t>
            </w:r>
            <w:r w:rsidR="00DD181D" w:rsidRPr="00E94CA9">
              <w:rPr>
                <w:rFonts w:ascii="Arial" w:hAnsi="Arial" w:cs="Arial"/>
                <w:sz w:val="20"/>
                <w:szCs w:val="20"/>
              </w:rPr>
              <w:t>(</w:t>
            </w:r>
            <w:r w:rsidRPr="00E94CA9">
              <w:rPr>
                <w:rFonts w:ascii="Arial" w:hAnsi="Arial" w:cs="Arial"/>
                <w:sz w:val="20"/>
                <w:szCs w:val="20"/>
              </w:rPr>
              <w:t>ultra-son*</w:t>
            </w:r>
            <w:r w:rsidR="00DD181D" w:rsidRPr="00E94CA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D7D0839" w14:textId="6F0A45B2" w:rsidR="00542AE5" w:rsidRPr="00E94CA9" w:rsidRDefault="00DD181D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3,411,9110</w:t>
            </w:r>
          </w:p>
        </w:tc>
      </w:tr>
      <w:tr w:rsidR="00542AE5" w:rsidRPr="00E94CA9" w14:paraId="30FF9969" w14:textId="77777777" w:rsidTr="00846238">
        <w:trPr>
          <w:trHeight w:val="65"/>
        </w:trPr>
        <w:tc>
          <w:tcPr>
            <w:tcW w:w="439" w:type="dxa"/>
            <w:shd w:val="clear" w:color="auto" w:fill="auto"/>
          </w:tcPr>
          <w:p w14:paraId="788B39CD" w14:textId="77777777" w:rsidR="00542AE5" w:rsidRPr="00E94CA9" w:rsidRDefault="00542AE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99" w:type="dxa"/>
            <w:shd w:val="clear" w:color="auto" w:fill="auto"/>
          </w:tcPr>
          <w:p w14:paraId="10356A75" w14:textId="7EFDBE00" w:rsidR="00542AE5" w:rsidRPr="00E94CA9" w:rsidRDefault="00DD181D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("diabetic retinopathy/diagnosis"[MeSH Terms]) OR (diabet* eye screen*) (diabet* eye test*) OR (diabet* maculo*) OR (diabet* vision screening)</w:t>
            </w:r>
          </w:p>
        </w:tc>
        <w:tc>
          <w:tcPr>
            <w:tcW w:w="2126" w:type="dxa"/>
            <w:shd w:val="clear" w:color="auto" w:fill="auto"/>
          </w:tcPr>
          <w:p w14:paraId="6C41BD14" w14:textId="49A62CCD" w:rsidR="00542AE5" w:rsidRPr="00E94CA9" w:rsidRDefault="00DD181D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19,727</w:t>
            </w:r>
          </w:p>
        </w:tc>
      </w:tr>
      <w:tr w:rsidR="00DD181D" w:rsidRPr="00E94CA9" w14:paraId="5DDC1388" w14:textId="77777777" w:rsidTr="00846238">
        <w:tc>
          <w:tcPr>
            <w:tcW w:w="439" w:type="dxa"/>
            <w:shd w:val="clear" w:color="auto" w:fill="auto"/>
          </w:tcPr>
          <w:p w14:paraId="2F15AEC4" w14:textId="1A69CA26" w:rsidR="00DD181D" w:rsidRPr="00E94CA9" w:rsidRDefault="00DD181D" w:rsidP="000D63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99" w:type="dxa"/>
            <w:shd w:val="clear" w:color="auto" w:fill="auto"/>
          </w:tcPr>
          <w:p w14:paraId="6DDE69A5" w14:textId="0402AE1F" w:rsidR="00DD181D" w:rsidRPr="00E94CA9" w:rsidRDefault="00DD181D" w:rsidP="00DD18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 xml:space="preserve">((pregnan* or antenatal on ante natal) and (div of human immunodeficiency virus or hepatitis or hepb or </w:t>
            </w:r>
            <w:r w:rsidR="00952695" w:rsidRPr="00E94CA9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ep b or syphilis or sexually transmitted infection* of sexual transmitted disease*) and screening).</w:t>
            </w:r>
          </w:p>
        </w:tc>
        <w:tc>
          <w:tcPr>
            <w:tcW w:w="2126" w:type="dxa"/>
            <w:shd w:val="clear" w:color="auto" w:fill="auto"/>
          </w:tcPr>
          <w:p w14:paraId="0887D3FC" w14:textId="0F801128" w:rsidR="00DD181D" w:rsidRPr="00E94CA9" w:rsidRDefault="00DD181D" w:rsidP="000D63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6,363</w:t>
            </w:r>
          </w:p>
        </w:tc>
      </w:tr>
      <w:tr w:rsidR="00DD181D" w:rsidRPr="00E94CA9" w14:paraId="55FF6BBB" w14:textId="77777777" w:rsidTr="00846238">
        <w:tc>
          <w:tcPr>
            <w:tcW w:w="439" w:type="dxa"/>
            <w:shd w:val="clear" w:color="auto" w:fill="auto"/>
          </w:tcPr>
          <w:p w14:paraId="7580CBF2" w14:textId="42D4CA50" w:rsidR="00DD181D" w:rsidRPr="00E94CA9" w:rsidRDefault="00DD181D" w:rsidP="000D63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99" w:type="dxa"/>
            <w:shd w:val="clear" w:color="auto" w:fill="auto"/>
          </w:tcPr>
          <w:p w14:paraId="691CF939" w14:textId="2B04BA9D" w:rsidR="00DD181D" w:rsidRPr="00E94CA9" w:rsidRDefault="00DD181D" w:rsidP="00DD18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(abdominal aortic aneurysm[MeSH Terms]) OR (AAA)) OR (aneurysm screen*)) OR (aortic screen*) OR (aortic aneurysm screening)</w:t>
            </w:r>
          </w:p>
        </w:tc>
        <w:tc>
          <w:tcPr>
            <w:tcW w:w="2126" w:type="dxa"/>
            <w:shd w:val="clear" w:color="auto" w:fill="auto"/>
          </w:tcPr>
          <w:p w14:paraId="1791F8B8" w14:textId="45B522D1" w:rsidR="00DD181D" w:rsidRPr="00E94CA9" w:rsidRDefault="00952695" w:rsidP="000D63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182,224</w:t>
            </w:r>
          </w:p>
        </w:tc>
      </w:tr>
      <w:tr w:rsidR="00952695" w:rsidRPr="00E94CA9" w14:paraId="241D756D" w14:textId="77777777" w:rsidTr="00846238">
        <w:tc>
          <w:tcPr>
            <w:tcW w:w="439" w:type="dxa"/>
            <w:shd w:val="clear" w:color="auto" w:fill="auto"/>
          </w:tcPr>
          <w:p w14:paraId="1860DE8D" w14:textId="209F2AC9" w:rsidR="00952695" w:rsidRPr="00E94CA9" w:rsidRDefault="00952695" w:rsidP="000D63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99" w:type="dxa"/>
            <w:shd w:val="clear" w:color="auto" w:fill="auto"/>
          </w:tcPr>
          <w:p w14:paraId="57468915" w14:textId="4BD6D46E" w:rsidR="00952695" w:rsidRPr="00E94CA9" w:rsidRDefault="00952695" w:rsidP="00DD18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1-9</w:t>
            </w:r>
          </w:p>
        </w:tc>
        <w:tc>
          <w:tcPr>
            <w:tcW w:w="2126" w:type="dxa"/>
            <w:shd w:val="clear" w:color="auto" w:fill="auto"/>
          </w:tcPr>
          <w:p w14:paraId="4805DDDE" w14:textId="44CE486F" w:rsidR="00952695" w:rsidRPr="00E94CA9" w:rsidRDefault="00952695" w:rsidP="000D63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CA9">
              <w:rPr>
                <w:rFonts w:ascii="Arial" w:hAnsi="Arial" w:cs="Arial"/>
                <w:color w:val="000000"/>
                <w:sz w:val="20"/>
                <w:szCs w:val="20"/>
              </w:rPr>
              <w:t>4,278021</w:t>
            </w:r>
          </w:p>
        </w:tc>
      </w:tr>
      <w:tr w:rsidR="00542AE5" w:rsidRPr="00E94CA9" w14:paraId="5B24A7E8" w14:textId="77777777" w:rsidTr="00846238">
        <w:tc>
          <w:tcPr>
            <w:tcW w:w="439" w:type="dxa"/>
            <w:shd w:val="clear" w:color="auto" w:fill="auto"/>
          </w:tcPr>
          <w:p w14:paraId="58AD0F69" w14:textId="55A7CF5D" w:rsidR="00542AE5" w:rsidRPr="00E94CA9" w:rsidRDefault="00542AE5" w:rsidP="000D63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99" w:type="dxa"/>
            <w:shd w:val="clear" w:color="auto" w:fill="auto"/>
          </w:tcPr>
          <w:p w14:paraId="023506D1" w14:textId="544D4E87" w:rsidR="00542AE5" w:rsidRPr="00E94CA9" w:rsidRDefault="0095269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(messaging, text[MeSH Terms]) OR (mobile messag*) OR (SMS) OR (healthcare messag*) OR (patient messag*)) OR (mobile communication) OR (cell messag*)OR (cell communication) OR (WhatsApp) OR (MMS) OR (multimedia messaging) OR (bidirectional messaging) OR (bi-directional messaging) OR (App* messag*)</w:t>
            </w:r>
          </w:p>
        </w:tc>
        <w:tc>
          <w:tcPr>
            <w:tcW w:w="2126" w:type="dxa"/>
            <w:shd w:val="clear" w:color="auto" w:fill="auto"/>
          </w:tcPr>
          <w:p w14:paraId="475320F8" w14:textId="7C061348" w:rsidR="00542AE5" w:rsidRPr="00E94CA9" w:rsidRDefault="0095269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144,610</w:t>
            </w:r>
          </w:p>
        </w:tc>
      </w:tr>
      <w:tr w:rsidR="00952695" w:rsidRPr="00E94CA9" w14:paraId="791AC10C" w14:textId="77777777" w:rsidTr="00846238">
        <w:tc>
          <w:tcPr>
            <w:tcW w:w="439" w:type="dxa"/>
            <w:shd w:val="clear" w:color="auto" w:fill="auto"/>
          </w:tcPr>
          <w:p w14:paraId="6B506C5D" w14:textId="6796D139" w:rsidR="00952695" w:rsidRPr="00E94CA9" w:rsidRDefault="0095269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899" w:type="dxa"/>
            <w:shd w:val="clear" w:color="auto" w:fill="auto"/>
          </w:tcPr>
          <w:p w14:paraId="075A1E6E" w14:textId="3CAE1FDE" w:rsidR="00952695" w:rsidRPr="00E94CA9" w:rsidRDefault="0095269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10+11</w:t>
            </w:r>
          </w:p>
        </w:tc>
        <w:tc>
          <w:tcPr>
            <w:tcW w:w="2126" w:type="dxa"/>
            <w:shd w:val="clear" w:color="auto" w:fill="auto"/>
          </w:tcPr>
          <w:p w14:paraId="274E1224" w14:textId="6DDDB1C8" w:rsidR="00952695" w:rsidRPr="00E94CA9" w:rsidRDefault="0095269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16,170</w:t>
            </w:r>
          </w:p>
        </w:tc>
      </w:tr>
      <w:tr w:rsidR="00952695" w:rsidRPr="00E94CA9" w14:paraId="441C2366" w14:textId="77777777" w:rsidTr="00846238">
        <w:tc>
          <w:tcPr>
            <w:tcW w:w="439" w:type="dxa"/>
            <w:shd w:val="clear" w:color="auto" w:fill="auto"/>
          </w:tcPr>
          <w:p w14:paraId="58460B8B" w14:textId="400DE4A3" w:rsidR="00952695" w:rsidRPr="00E94CA9" w:rsidRDefault="0095269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899" w:type="dxa"/>
            <w:shd w:val="clear" w:color="auto" w:fill="auto"/>
          </w:tcPr>
          <w:p w14:paraId="74F510ED" w14:textId="77777777" w:rsidR="00952695" w:rsidRPr="00E94CA9" w:rsidRDefault="0095269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Limit Date</w:t>
            </w:r>
          </w:p>
          <w:p w14:paraId="1235AD57" w14:textId="0CDAA21D" w:rsidR="00952695" w:rsidRPr="00E94CA9" w:rsidRDefault="0095269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Limit Language</w:t>
            </w:r>
          </w:p>
        </w:tc>
        <w:tc>
          <w:tcPr>
            <w:tcW w:w="2126" w:type="dxa"/>
            <w:shd w:val="clear" w:color="auto" w:fill="auto"/>
          </w:tcPr>
          <w:p w14:paraId="30478DEA" w14:textId="5732028E" w:rsidR="00952695" w:rsidRPr="00E94CA9" w:rsidRDefault="00952695" w:rsidP="000D63B9">
            <w:pPr>
              <w:rPr>
                <w:rFonts w:ascii="Arial" w:hAnsi="Arial" w:cs="Arial"/>
                <w:sz w:val="20"/>
                <w:szCs w:val="20"/>
              </w:rPr>
            </w:pPr>
            <w:r w:rsidRPr="00E94CA9">
              <w:rPr>
                <w:rFonts w:ascii="Arial" w:hAnsi="Arial" w:cs="Arial"/>
                <w:sz w:val="20"/>
                <w:szCs w:val="20"/>
              </w:rPr>
              <w:t>8,549</w:t>
            </w:r>
          </w:p>
        </w:tc>
      </w:tr>
    </w:tbl>
    <w:p w14:paraId="644B31CF" w14:textId="28D7C6BD" w:rsidR="00542AE5" w:rsidRPr="00E94CA9" w:rsidRDefault="00542AE5" w:rsidP="00542AE5">
      <w:pPr>
        <w:rPr>
          <w:rFonts w:ascii="Arial" w:hAnsi="Arial" w:cs="Arial"/>
          <w:sz w:val="20"/>
          <w:szCs w:val="20"/>
        </w:rPr>
      </w:pPr>
    </w:p>
    <w:sectPr w:rsidR="00542AE5" w:rsidRPr="00E94CA9" w:rsidSect="005660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AE5"/>
    <w:rsid w:val="00020B2D"/>
    <w:rsid w:val="000936EB"/>
    <w:rsid w:val="000A7F5F"/>
    <w:rsid w:val="00156DD6"/>
    <w:rsid w:val="002F15B6"/>
    <w:rsid w:val="00334985"/>
    <w:rsid w:val="003D6188"/>
    <w:rsid w:val="003D6202"/>
    <w:rsid w:val="00462274"/>
    <w:rsid w:val="0047570C"/>
    <w:rsid w:val="00476F61"/>
    <w:rsid w:val="00495A73"/>
    <w:rsid w:val="004C56CE"/>
    <w:rsid w:val="005245B7"/>
    <w:rsid w:val="00542AE5"/>
    <w:rsid w:val="0056604F"/>
    <w:rsid w:val="005F2385"/>
    <w:rsid w:val="006A32D7"/>
    <w:rsid w:val="007353D4"/>
    <w:rsid w:val="00846238"/>
    <w:rsid w:val="00936D60"/>
    <w:rsid w:val="00952695"/>
    <w:rsid w:val="00964989"/>
    <w:rsid w:val="009A3676"/>
    <w:rsid w:val="009B7E4D"/>
    <w:rsid w:val="00A0077B"/>
    <w:rsid w:val="00A66686"/>
    <w:rsid w:val="00A71E40"/>
    <w:rsid w:val="00BA4376"/>
    <w:rsid w:val="00D73146"/>
    <w:rsid w:val="00D85FFD"/>
    <w:rsid w:val="00D95A0A"/>
    <w:rsid w:val="00DC0D83"/>
    <w:rsid w:val="00DC3B35"/>
    <w:rsid w:val="00DC4F43"/>
    <w:rsid w:val="00DD181D"/>
    <w:rsid w:val="00E46B74"/>
    <w:rsid w:val="00E53E89"/>
    <w:rsid w:val="00E94CA9"/>
    <w:rsid w:val="00F2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DD093"/>
  <w15:chartTrackingRefBased/>
  <w15:docId w15:val="{B507D208-2DCD-F749-B65E-EF7C335C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estionSeparator">
    <w:name w:val="QuestionSeparator"/>
    <w:basedOn w:val="Normal"/>
    <w:qFormat/>
    <w:rsid w:val="00A66686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paragraph" w:customStyle="1" w:styleId="TextEntryLine">
    <w:name w:val="TextEntryLine"/>
    <w:basedOn w:val="Normal"/>
    <w:qFormat/>
    <w:rsid w:val="00A66686"/>
    <w:pPr>
      <w:spacing w:before="240"/>
    </w:pPr>
    <w:rPr>
      <w:rFonts w:eastAsiaTheme="minorEastAsi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3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 Bustos (JMIR)</cp:lastModifiedBy>
  <cp:revision>4</cp:revision>
  <dcterms:created xsi:type="dcterms:W3CDTF">2021-12-16T16:13:00Z</dcterms:created>
  <dcterms:modified xsi:type="dcterms:W3CDTF">2021-12-16T16:14:00Z</dcterms:modified>
</cp:coreProperties>
</file>